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A74A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</w:t>
      </w:r>
    </w:p>
    <w:p w14:paraId="58C76F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p w14:paraId="540F71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omprehensive Evaluation of YJ-2 as a PAD4 Inhibitor in Alleviating Ischemic Brain Injury: From NETs-Induced Neurotoxicity to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In Vivo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Neuroprotection</w:t>
      </w:r>
    </w:p>
    <w:p w14:paraId="481EC9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6EE0A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Yijiang Ji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1,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Ayijiang Taledaoha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</w:rPr>
        <w:t>Kai Wang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</w:rPr>
        <w:t>, Maer Maer Tuohan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lang w:val="en-US" w:eastAsia="zh-CN"/>
        </w:rPr>
        <w:t>,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 Rong Chen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</w:rPr>
        <w:t>Liujia Chan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</w:rPr>
        <w:t>,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 Haoyu Shen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vertAlign w:val="superscript"/>
          <w:lang w:val="en-US" w:eastAsia="zh-CN"/>
        </w:rPr>
        <w:t>1,2</w:t>
      </w:r>
      <w:r>
        <w:rPr>
          <w:rFonts w:hint="default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>Di Zhu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4"/>
          <w:highlight w:val="none"/>
          <w:vertAlign w:val="superscript"/>
          <w:lang w:val="en-US" w:eastAsia="zh-CN"/>
        </w:rPr>
        <w:t>5</w:t>
      </w:r>
      <w:r>
        <w:rPr>
          <w:rFonts w:hint="eastAsia" w:ascii="Times New Roman" w:hAnsi="Times New Roman" w:eastAsia="黑体" w:cs="Times New Roman"/>
          <w:b w:val="0"/>
          <w:bCs w:val="0"/>
          <w:color w:val="auto"/>
          <w:sz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Yuji Wan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1,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*</w:t>
      </w:r>
    </w:p>
    <w:p w14:paraId="5BCA42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17E3672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epartment of Medicinal Chemistry, School of Pharmaceutical Sciences of Capital Medical University, 10 Xi Tou Tiao, You An Men, Beijing 100069, </w:t>
      </w:r>
      <w:r>
        <w:rPr>
          <w:rFonts w:hint="default" w:ascii="Times New Roman" w:hAnsi="Times New Roman" w:eastAsia="黑体" w:cs="Times New Roman"/>
          <w:bCs/>
          <w:color w:val="auto"/>
          <w:sz w:val="24"/>
        </w:rPr>
        <w:t xml:space="preserve">PR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China. </w:t>
      </w:r>
    </w:p>
    <w:p w14:paraId="569DC8E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Beijing Key Laboratory of Drug Innovation for Neuro-Oncology, Beijing Engineering Research Center of Targeted Drugs and Cell Therapy for CNS Tumors, Laboratory for Clinical Medicine, Capital Medical University, Beijing 100069, PR China.</w:t>
      </w:r>
    </w:p>
    <w:p w14:paraId="4799B05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epartment of Emergency Medicine at the University of California San Diego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San Diego, CA 92103,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United States.</w:t>
      </w:r>
    </w:p>
    <w:p w14:paraId="329E23D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Department of Clinical pharmacy,The First Affiliated Hospital of Shandong First Medical University &amp; Shandong Provincial Qianfoshan Hospital, Jinan, Shandong 250014, PR China.</w:t>
      </w:r>
    </w:p>
    <w:p w14:paraId="21431DC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Department of Pharmacy, Xuanwu Hospital, Capital Medical University, Beijing 100053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R China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2DD72A7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C0FEE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bCs/>
          <w:sz w:val="24"/>
        </w:rPr>
      </w:pPr>
      <w:r>
        <w:rPr>
          <w:rFonts w:hint="default" w:ascii="Times New Roman" w:hAnsi="Times New Roman" w:eastAsia="黑体" w:cs="Times New Roman"/>
          <w:bCs/>
          <w:sz w:val="24"/>
        </w:rPr>
        <w:t>*Corresponding authors:</w:t>
      </w:r>
    </w:p>
    <w:p w14:paraId="57199B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bCs/>
          <w:sz w:val="24"/>
          <w:lang w:val="en-US"/>
        </w:rPr>
      </w:pPr>
      <w:r>
        <w:rPr>
          <w:rFonts w:hint="default" w:ascii="Times New Roman" w:hAnsi="Times New Roman" w:eastAsia="黑体" w:cs="Times New Roman"/>
          <w:bCs/>
          <w:sz w:val="24"/>
        </w:rPr>
        <w:t>E-mail address:</w:t>
      </w:r>
      <w:r>
        <w:rPr>
          <w:rFonts w:hint="eastAsia" w:ascii="Times New Roman" w:hAnsi="Times New Roman" w:eastAsia="黑体" w:cs="Times New Roman"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wangyuji@ccmu.edu.cn(Y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7"/>
          <w:rFonts w:hint="default" w:ascii="Times New Roman" w:hAnsi="Times New Roman" w:eastAsia="黑体" w:cs="Times New Roman"/>
          <w:bCs/>
          <w:sz w:val="24"/>
        </w:rPr>
        <w:t>wangyuji@ccmu.edu.cn</w:t>
      </w:r>
      <w:r>
        <w:rPr>
          <w:rStyle w:val="7"/>
          <w:rFonts w:hint="default" w:ascii="Times New Roman" w:hAnsi="Times New Roman" w:eastAsia="黑体" w:cs="Times New Roman"/>
          <w:bCs/>
          <w:sz w:val="24"/>
        </w:rPr>
        <w:fldChar w:fldCharType="end"/>
      </w:r>
      <w:r>
        <w:rPr>
          <w:rFonts w:hint="default" w:ascii="Times New Roman" w:hAnsi="Times New Roman" w:eastAsia="黑体" w:cs="Times New Roman"/>
          <w:bCs/>
          <w:sz w:val="24"/>
        </w:rPr>
        <w:t xml:space="preserve"> </w:t>
      </w:r>
      <w:r>
        <w:rPr>
          <w:rFonts w:hint="eastAsia" w:ascii="Times New Roman" w:hAnsi="Times New Roman" w:eastAsia="黑体" w:cs="Times New Roman"/>
          <w:bCs/>
          <w:sz w:val="24"/>
          <w:lang w:val="en-US" w:eastAsia="zh-CN"/>
        </w:rPr>
        <w:t>(Y. Wang).</w:t>
      </w:r>
    </w:p>
    <w:p w14:paraId="18D08A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黑体" w:cs="Times New Roman"/>
          <w:bCs/>
          <w:sz w:val="24"/>
        </w:rPr>
      </w:pPr>
      <w:r>
        <w:rPr>
          <w:rFonts w:hint="default" w:ascii="Times New Roman" w:hAnsi="Times New Roman" w:eastAsia="黑体" w:cs="Times New Roman"/>
          <w:bCs/>
          <w:sz w:val="24"/>
        </w:rPr>
        <w:br w:type="page"/>
      </w:r>
    </w:p>
    <w:p w14:paraId="4802BE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ample Preparation for Fourier Transform Mass Spectrometry (FT-MS)</w:t>
      </w:r>
    </w:p>
    <w:p w14:paraId="704C771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Brain tissues were collected from MCAO rats at 3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post-administration of YJ-2. For FT-MS analysis, samples were prepared as follows: each tissue sample was homogenized in 200 μL of ice-cold phosphate-buffered saline (PBS) with four strokes. A 100 μL aliquot of the homogenate was then mixed with 300 μL of HPLC-grade methanol and 300 μL of HPLC-grade acetonitrile. The mixture was sonicated for 5 minutes and centrifuged at 19,083 × g for 10 minutes at 4°C to precipitate proteins. Subsequently, 600 μL of the supernatant was transferred and concentrated to dryness using a vacuum centrifugal concentrator at 50°C for 3.5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. The resulting residue was reconstituted in HPLC-grade methanol, filtered through a microporous membrane, and transferred to a clean vial for FT-MS analysi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is sample preparation procedure is a standard laboratory protocol routinely established in our group, and a similar procedure was performed according to our previously described method.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[1, 2]</w:t>
      </w:r>
    </w:p>
    <w:p w14:paraId="479BB0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2E34451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sz w:val="24"/>
          <w:szCs w:val="24"/>
          <w:lang w:eastAsia="zh-Hans"/>
        </w:rPr>
        <w:drawing>
          <wp:inline distT="0" distB="0" distL="114300" distR="114300">
            <wp:extent cx="2099945" cy="1182370"/>
            <wp:effectExtent l="0" t="0" r="8255" b="11430"/>
            <wp:docPr id="1" name="图片 1" descr="YJ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YJ-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99945" cy="118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35C2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1 Chemical structure of compound YJ-2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(Exact Mass: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416.1615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, C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21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25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C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N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bscript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vertAlign w:val="baseline"/>
          <w:lang w:val="en-US" w:eastAsia="zh-CN"/>
        </w:rPr>
        <w:t>)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04E9C0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70500" cy="7458710"/>
            <wp:effectExtent l="0" t="0" r="0" b="8890"/>
            <wp:docPr id="2" name="图片 2" descr="Supporting information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orting information_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154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2 Full-scan high-resolution mass spectrum of compound YJ-2 in mouse brain homogenate post-administration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61D8C9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黑体" w:cs="Times New Roman"/>
          <w:bCs/>
          <w:sz w:val="24"/>
          <w:lang w:eastAsia="zh-CN"/>
        </w:rPr>
      </w:pPr>
      <w:r>
        <w:rPr>
          <w:rFonts w:hint="eastAsia" w:ascii="Times New Roman" w:hAnsi="Times New Roman" w:eastAsia="黑体" w:cs="Times New Roman"/>
          <w:bCs/>
          <w:sz w:val="24"/>
          <w:lang w:eastAsia="zh-CN"/>
        </w:rPr>
        <w:drawing>
          <wp:inline distT="0" distB="0" distL="114300" distR="114300">
            <wp:extent cx="5270500" cy="7458710"/>
            <wp:effectExtent l="0" t="0" r="0" b="8890"/>
            <wp:docPr id="3" name="图片 3" descr="Supporting information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orting information_0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240D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3 Full-scan high-resolution mass spectrum of brain homogenate from the NS control group, confirming the absence of compound YJ-2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692CF4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3655C2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</w:p>
    <w:p w14:paraId="6DE974ED">
      <w:pPr>
        <w:pStyle w:val="1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[</w:t>
      </w:r>
      <w:r>
        <w:rPr>
          <w:rFonts w:hint="eastAsia" w:ascii="Times New Roman" w:hAnsi="Times New Roman" w:cs="Times New Roman"/>
          <w:kern w:val="2"/>
          <w:sz w:val="20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]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 xml:space="preserve">Jia, Y., Taledaohan, A., Jia, R., Wang, X., Jia, Y., Liu, J., Wang, Y. Chitosan nanomedicine containing RGD peptide and PAD4 inhibitor based on phenyl boronate coupling inhibition of primary tumor growth and lung metastasis. </w:t>
      </w:r>
      <w:r>
        <w:rPr>
          <w:rFonts w:hint="default" w:ascii="Times New Roman" w:hAnsi="Times New Roman" w:eastAsia="宋体" w:cs="Times New Roman"/>
          <w:i/>
          <w:kern w:val="2"/>
          <w:sz w:val="20"/>
          <w:szCs w:val="24"/>
          <w:lang w:val="en-US" w:eastAsia="zh-CN" w:bidi="ar-SA"/>
        </w:rPr>
        <w:t>Biomed Pharmacother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, 2023, 168: 115826.</w:t>
      </w:r>
    </w:p>
    <w:p w14:paraId="78268551">
      <w:pPr>
        <w:pStyle w:val="10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720" w:hanging="720"/>
        <w:textAlignment w:val="auto"/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[</w:t>
      </w:r>
      <w:r>
        <w:rPr>
          <w:rFonts w:hint="eastAsia" w:ascii="Times New Roman" w:hAnsi="Times New Roman" w:cs="Times New Roman"/>
          <w:kern w:val="2"/>
          <w:sz w:val="20"/>
          <w:szCs w:val="24"/>
          <w:lang w:val="en-US" w:eastAsia="zh-CN" w:bidi="ar-SA"/>
        </w:rPr>
        <w:t>2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]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 xml:space="preserve">Taledaohan, A., Tuohan, M. M., Jia, R., Wang, K., Chan, L., Jia, Y., Wang, F., Wang, Y. An RGD-Conjugated Prodrug Nanoparticle with Blood-Brain-Barrier Penetrability for Neuroprotection Against Cerebral Ischemia-Reperfusion Injury. </w:t>
      </w:r>
      <w:r>
        <w:rPr>
          <w:rFonts w:hint="default" w:ascii="Times New Roman" w:hAnsi="Times New Roman" w:eastAsia="宋体" w:cs="Times New Roman"/>
          <w:i/>
          <w:kern w:val="2"/>
          <w:sz w:val="20"/>
          <w:szCs w:val="24"/>
          <w:lang w:val="en-US" w:eastAsia="zh-CN" w:bidi="ar-SA"/>
        </w:rPr>
        <w:t>Antioxidants (Basel)</w:t>
      </w:r>
      <w:r>
        <w:rPr>
          <w:rFonts w:hint="default" w:ascii="Times New Roman" w:hAnsi="Times New Roman" w:eastAsia="宋体" w:cs="Times New Roman"/>
          <w:kern w:val="2"/>
          <w:sz w:val="20"/>
          <w:szCs w:val="24"/>
          <w:lang w:val="en-US" w:eastAsia="zh-CN" w:bidi="ar-SA"/>
        </w:rPr>
        <w:t>, 2024, 13(11).</w:t>
      </w:r>
    </w:p>
    <w:p w14:paraId="531027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1D3CB8"/>
    <w:rsid w:val="0B3C7C36"/>
    <w:rsid w:val="16176ECF"/>
    <w:rsid w:val="16516B54"/>
    <w:rsid w:val="1B8441B4"/>
    <w:rsid w:val="1BAB2DB0"/>
    <w:rsid w:val="2AD74490"/>
    <w:rsid w:val="2B5C0142"/>
    <w:rsid w:val="47D838FA"/>
    <w:rsid w:val="4B7B447C"/>
    <w:rsid w:val="4E9602DB"/>
    <w:rsid w:val="505248B7"/>
    <w:rsid w:val="529333A7"/>
    <w:rsid w:val="58900E1C"/>
    <w:rsid w:val="601E7809"/>
    <w:rsid w:val="602A535E"/>
    <w:rsid w:val="67E51885"/>
    <w:rsid w:val="68D82A03"/>
    <w:rsid w:val="68E40DA4"/>
    <w:rsid w:val="74F67801"/>
    <w:rsid w:val="782F143B"/>
    <w:rsid w:val="7C18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qFormat/>
    <w:uiPriority w:val="0"/>
    <w:rPr>
      <w:color w:val="0000FF"/>
      <w:u w:val="single"/>
    </w:rPr>
  </w:style>
  <w:style w:type="character" w:customStyle="1" w:styleId="8">
    <w:name w:val="论文正文 字符"/>
    <w:basedOn w:val="4"/>
    <w:link w:val="9"/>
    <w:autoRedefine/>
    <w:qFormat/>
    <w:uiPriority w:val="0"/>
    <w:rPr>
      <w:rFonts w:ascii="Times New Roman" w:hAnsi="Times New Roman" w:eastAsia="宋体" w:cs="Times New Roman"/>
      <w:sz w:val="24"/>
    </w:rPr>
  </w:style>
  <w:style w:type="paragraph" w:customStyle="1" w:styleId="9">
    <w:name w:val="论文正文"/>
    <w:basedOn w:val="1"/>
    <w:link w:val="8"/>
    <w:autoRedefine/>
    <w:qFormat/>
    <w:uiPriority w:val="0"/>
    <w:pPr>
      <w:spacing w:line="360" w:lineRule="auto"/>
    </w:pPr>
    <w:rPr>
      <w:rFonts w:ascii="Times New Roman" w:hAnsi="Times New Roman" w:eastAsia="宋体" w:cs="Times New Roman"/>
      <w:sz w:val="24"/>
    </w:rPr>
  </w:style>
  <w:style w:type="paragraph" w:customStyle="1" w:styleId="10">
    <w:name w:val="EndNote Bibliography"/>
    <w:basedOn w:val="1"/>
    <w:qFormat/>
    <w:uiPriority w:val="0"/>
    <w:rPr>
      <w:rFonts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39</Words>
  <Characters>2662</Characters>
  <Lines>0</Lines>
  <Paragraphs>0</Paragraphs>
  <TotalTime>3</TotalTime>
  <ScaleCrop>false</ScaleCrop>
  <LinksUpToDate>false</LinksUpToDate>
  <CharactersWithSpaces>308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5:43:00Z</dcterms:created>
  <dc:creator>86188</dc:creator>
  <cp:lastModifiedBy>贾翌江</cp:lastModifiedBy>
  <dcterms:modified xsi:type="dcterms:W3CDTF">2026-07-03T03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zQ5N2YwMmIwZDEyYzM1M2I3Y2RlNWIwZDlhMGNhZjIiLCJ1c2VySWQiOiIyNTUwODQ4MzIifQ==</vt:lpwstr>
  </property>
  <property fmtid="{D5CDD505-2E9C-101B-9397-08002B2CF9AE}" pid="4" name="ICV">
    <vt:lpwstr>1509F8AB7F764ED58CFCB8F8EF59700D_12</vt:lpwstr>
  </property>
</Properties>
</file>